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1E9A5B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PPENDIX A</w:t>
      </w:r>
    </w:p>
    <w:p w14:paraId="19143A73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timates of the models fitted for the results of Experiment 1 (false alarm rate, hit rate, detection performance, and response bias).</w:t>
      </w:r>
    </w:p>
    <w:p w14:paraId="381319C1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5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610"/>
        <w:gridCol w:w="1820"/>
        <w:gridCol w:w="1100"/>
      </w:tblGrid>
      <w:tr w:rsidR="00D52D3A" w:rsidRPr="00544FE6" w14:paraId="12947C2D" w14:textId="77777777" w:rsidTr="00590417">
        <w:trPr>
          <w:trHeight w:val="510"/>
        </w:trPr>
        <w:tc>
          <w:tcPr>
            <w:tcW w:w="4610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E1FF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20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1DC82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se alarm rate</w:t>
            </w:r>
          </w:p>
        </w:tc>
      </w:tr>
      <w:tr w:rsidR="00D52D3A" w:rsidRPr="00544FE6" w14:paraId="3EB488CC" w14:textId="77777777" w:rsidTr="00590417">
        <w:trPr>
          <w:trHeight w:val="515"/>
        </w:trPr>
        <w:tc>
          <w:tcPr>
            <w:tcW w:w="46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C958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3076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D3F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1F76963D" w14:textId="77777777" w:rsidTr="00590417">
        <w:trPr>
          <w:trHeight w:val="79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0C59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7FBC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  <w:p w14:paraId="29E2F2A9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28 – 0.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4106B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53E9ED4C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E72F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2452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  <w:p w14:paraId="214A546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7 – -0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BB8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D52D3A" w:rsidRPr="00544FE6" w14:paraId="2D3A8EE7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1679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ro end: Abs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8DD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  <w:p w14:paraId="79BE0D2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11 – 0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A826F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D52D3A" w:rsidRPr="00544FE6" w14:paraId="23B87EFD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FEB2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Macro</w:t>
            </w:r>
            <w:proofErr w:type="spellEnd"/>
            <w:proofErr w:type="gramEnd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Absen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D72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  <w:p w14:paraId="730D702B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0 – 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17A2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D52D3A" w:rsidRPr="00544FE6" w14:paraId="47288B09" w14:textId="77777777" w:rsidTr="00590417">
        <w:trPr>
          <w:trHeight w:val="580"/>
        </w:trPr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77EC814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4D245DA4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B70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D655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7554A8C0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9438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081E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D52D3A" w:rsidRPr="00544FE6" w14:paraId="681E868F" w14:textId="77777777" w:rsidTr="00590417">
        <w:trPr>
          <w:trHeight w:val="39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B72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202B4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D52D3A" w:rsidRPr="00544FE6" w14:paraId="433533B5" w14:textId="77777777" w:rsidTr="00590417">
        <w:trPr>
          <w:trHeight w:val="45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D0D9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02EEE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</w:tr>
      <w:tr w:rsidR="00D52D3A" w:rsidRPr="00544FE6" w14:paraId="42FEF556" w14:textId="77777777" w:rsidTr="00590417">
        <w:trPr>
          <w:trHeight w:val="405"/>
        </w:trPr>
        <w:tc>
          <w:tcPr>
            <w:tcW w:w="46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7906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920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8C5F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</w:tc>
      </w:tr>
      <w:tr w:rsidR="00D52D3A" w:rsidRPr="00544FE6" w14:paraId="43D5F644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BA0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BC44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 / 0.757</w:t>
            </w:r>
          </w:p>
        </w:tc>
      </w:tr>
    </w:tbl>
    <w:p w14:paraId="02556F11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9282EB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9B53D80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4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610"/>
        <w:gridCol w:w="1745"/>
        <w:gridCol w:w="1100"/>
      </w:tblGrid>
      <w:tr w:rsidR="00D52D3A" w:rsidRPr="00544FE6" w14:paraId="71DF8AFB" w14:textId="77777777" w:rsidTr="00590417">
        <w:trPr>
          <w:trHeight w:val="510"/>
        </w:trPr>
        <w:tc>
          <w:tcPr>
            <w:tcW w:w="4610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0536F5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845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3E9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t rate</w:t>
            </w:r>
          </w:p>
        </w:tc>
      </w:tr>
      <w:tr w:rsidR="00D52D3A" w:rsidRPr="00544FE6" w14:paraId="18F93F38" w14:textId="77777777" w:rsidTr="00590417">
        <w:trPr>
          <w:trHeight w:val="515"/>
        </w:trPr>
        <w:tc>
          <w:tcPr>
            <w:tcW w:w="46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A982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B079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006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354639A5" w14:textId="77777777" w:rsidTr="00590417">
        <w:trPr>
          <w:trHeight w:val="79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0BF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75E59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  <w:p w14:paraId="53BB3EB8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3 – 0.7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F022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63BB6615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3AFE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0A2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14:paraId="2DF33E06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1 – 0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4232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52D3A" w:rsidRPr="00544FE6" w14:paraId="0ABBA6DC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81F61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ro end: Absen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8875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14:paraId="379D93F6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3 – 0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21F68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5</w:t>
            </w:r>
          </w:p>
        </w:tc>
      </w:tr>
      <w:tr w:rsidR="00D52D3A" w:rsidRPr="00544FE6" w14:paraId="04A80DE6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03B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Macro</w:t>
            </w:r>
            <w:proofErr w:type="spellEnd"/>
            <w:proofErr w:type="gramEnd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Absent</w:t>
            </w:r>
            <w:proofErr w:type="spell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3DE2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  <w:p w14:paraId="56A3C0DF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7 – 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B069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D52D3A" w:rsidRPr="00544FE6" w14:paraId="6557D885" w14:textId="77777777" w:rsidTr="00590417">
        <w:trPr>
          <w:trHeight w:val="580"/>
        </w:trPr>
        <w:tc>
          <w:tcPr>
            <w:tcW w:w="7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3E29D186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1B16E52A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A542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8DA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32313C26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427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CB0A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2CF58CAA" w14:textId="77777777" w:rsidTr="00590417">
        <w:trPr>
          <w:trHeight w:val="39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D5CF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3D6F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D52D3A" w:rsidRPr="00544FE6" w14:paraId="0325D31F" w14:textId="77777777" w:rsidTr="00590417">
        <w:trPr>
          <w:trHeight w:val="45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2183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7FA9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</w:tr>
      <w:tr w:rsidR="00D52D3A" w:rsidRPr="00544FE6" w14:paraId="3552EDD8" w14:textId="77777777" w:rsidTr="00590417">
        <w:trPr>
          <w:trHeight w:val="405"/>
        </w:trPr>
        <w:tc>
          <w:tcPr>
            <w:tcW w:w="46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0F25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84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3E7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</w:tc>
      </w:tr>
      <w:tr w:rsidR="00D52D3A" w:rsidRPr="00544FE6" w14:paraId="7530E8F9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B464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48862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 / 0.674</w:t>
            </w:r>
          </w:p>
        </w:tc>
      </w:tr>
    </w:tbl>
    <w:p w14:paraId="70667C55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6BCCE07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438B3D7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E581C03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5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610"/>
        <w:gridCol w:w="1820"/>
        <w:gridCol w:w="1100"/>
      </w:tblGrid>
      <w:tr w:rsidR="00D52D3A" w:rsidRPr="00544FE6" w14:paraId="10148084" w14:textId="77777777" w:rsidTr="00590417">
        <w:trPr>
          <w:trHeight w:val="510"/>
        </w:trPr>
        <w:tc>
          <w:tcPr>
            <w:tcW w:w="4610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A84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20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3FC27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etection performance (d’)</w:t>
            </w:r>
          </w:p>
        </w:tc>
      </w:tr>
      <w:tr w:rsidR="00D52D3A" w:rsidRPr="00544FE6" w14:paraId="6FC5DC02" w14:textId="77777777" w:rsidTr="00590417">
        <w:trPr>
          <w:trHeight w:val="515"/>
        </w:trPr>
        <w:tc>
          <w:tcPr>
            <w:tcW w:w="46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2F24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CC6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B59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0DE4818D" w14:textId="77777777" w:rsidTr="00590417">
        <w:trPr>
          <w:trHeight w:val="79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6327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9F54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  <w:p w14:paraId="7BBC430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28 – 0.3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3C0B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3D55B38E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AAEA2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A255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  <w:p w14:paraId="4418731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7 – -0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845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D52D3A" w:rsidRPr="00544FE6" w14:paraId="1A30FCD3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6200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ro end: Abs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7BDC2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  <w:p w14:paraId="58576FB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11 – 0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51706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D52D3A" w:rsidRPr="00544FE6" w14:paraId="56145156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F49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Macro</w:t>
            </w:r>
            <w:proofErr w:type="spellEnd"/>
            <w:proofErr w:type="gramEnd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Absen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C2DD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  <w:p w14:paraId="063B68FD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0 – 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7571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D52D3A" w:rsidRPr="00544FE6" w14:paraId="4D20B7CE" w14:textId="77777777" w:rsidTr="00590417">
        <w:trPr>
          <w:trHeight w:val="580"/>
        </w:trPr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64813D7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1F90017D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83A0A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79A8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502D5F7D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E715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063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D52D3A" w:rsidRPr="00544FE6" w14:paraId="45A2034A" w14:textId="77777777" w:rsidTr="00590417">
        <w:trPr>
          <w:trHeight w:val="39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2895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C4BA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D52D3A" w:rsidRPr="00544FE6" w14:paraId="7EADCBE5" w14:textId="77777777" w:rsidTr="00590417">
        <w:trPr>
          <w:trHeight w:val="45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5012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9214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</w:tr>
      <w:tr w:rsidR="00D52D3A" w:rsidRPr="00544FE6" w14:paraId="3FC557BB" w14:textId="77777777" w:rsidTr="00590417">
        <w:trPr>
          <w:trHeight w:val="405"/>
        </w:trPr>
        <w:tc>
          <w:tcPr>
            <w:tcW w:w="46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181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920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D731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</w:tc>
      </w:tr>
      <w:tr w:rsidR="00D52D3A" w:rsidRPr="00544FE6" w14:paraId="7C3238CF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36E1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40575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 / 0.757</w:t>
            </w:r>
          </w:p>
        </w:tc>
      </w:tr>
    </w:tbl>
    <w:p w14:paraId="2DBA5F34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1E3070F" w14:textId="77777777" w:rsidR="00D52D3A" w:rsidRPr="00544FE6" w:rsidRDefault="00D52D3A" w:rsidP="00D52D3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92BAFD" w14:textId="77777777" w:rsidR="00D52D3A" w:rsidRPr="00544FE6" w:rsidRDefault="00D52D3A" w:rsidP="00D52D3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11C755E" w14:textId="77777777" w:rsidR="00D52D3A" w:rsidRPr="00544FE6" w:rsidRDefault="00D52D3A" w:rsidP="00D52D3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610"/>
        <w:gridCol w:w="1820"/>
        <w:gridCol w:w="965"/>
      </w:tblGrid>
      <w:tr w:rsidR="00D52D3A" w:rsidRPr="00544FE6" w14:paraId="7BC51DEA" w14:textId="77777777" w:rsidTr="00590417">
        <w:trPr>
          <w:trHeight w:val="510"/>
        </w:trPr>
        <w:tc>
          <w:tcPr>
            <w:tcW w:w="4610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81D9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85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2E7D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ponse bias (c)</w:t>
            </w:r>
          </w:p>
        </w:tc>
      </w:tr>
      <w:tr w:rsidR="00D52D3A" w:rsidRPr="00544FE6" w14:paraId="2A01804A" w14:textId="77777777" w:rsidTr="00590417">
        <w:trPr>
          <w:trHeight w:val="515"/>
        </w:trPr>
        <w:tc>
          <w:tcPr>
            <w:tcW w:w="461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962A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B946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A17A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0408BC83" w14:textId="77777777" w:rsidTr="00590417">
        <w:trPr>
          <w:trHeight w:val="79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36EDA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05E1D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  <w:p w14:paraId="38874BDD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20 – -0.0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62225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52D3A" w:rsidRPr="00544FE6" w14:paraId="5A163F1F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A39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59674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4E19A081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5 – 0.0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4FD3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</w:tr>
      <w:tr w:rsidR="00D52D3A" w:rsidRPr="00544FE6" w14:paraId="321F3A24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0709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ro end: Abs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1829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0B8A9A30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10 – 0.1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ED3E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1</w:t>
            </w:r>
          </w:p>
        </w:tc>
      </w:tr>
      <w:tr w:rsidR="00D52D3A" w:rsidRPr="00544FE6" w14:paraId="3AEDA6E8" w14:textId="77777777" w:rsidTr="00590417">
        <w:trPr>
          <w:trHeight w:val="78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65004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Macro</w:t>
            </w:r>
            <w:proofErr w:type="spellEnd"/>
            <w:proofErr w:type="gramEnd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Absent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89A98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1A8F9DDA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10 – 0.1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76580" w14:textId="77777777" w:rsidR="00D52D3A" w:rsidRPr="00544FE6" w:rsidRDefault="00D52D3A" w:rsidP="005904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5</w:t>
            </w:r>
          </w:p>
        </w:tc>
      </w:tr>
      <w:tr w:rsidR="00D52D3A" w:rsidRPr="00544FE6" w14:paraId="1F8F8C15" w14:textId="77777777" w:rsidTr="00590417">
        <w:trPr>
          <w:trHeight w:val="580"/>
        </w:trPr>
        <w:tc>
          <w:tcPr>
            <w:tcW w:w="7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4A28F017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7D6A238F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DC06B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BAAF5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D52D3A" w:rsidRPr="00544FE6" w14:paraId="245A623F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32BBF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22677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D52D3A" w:rsidRPr="00544FE6" w14:paraId="0EC5945D" w14:textId="77777777" w:rsidTr="00590417">
        <w:trPr>
          <w:trHeight w:val="39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7DB83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CF527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D52D3A" w:rsidRPr="00544FE6" w14:paraId="719D27B4" w14:textId="77777777" w:rsidTr="00590417">
        <w:trPr>
          <w:trHeight w:val="450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7A4B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662A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</w:tr>
      <w:tr w:rsidR="00D52D3A" w:rsidRPr="00544FE6" w14:paraId="327BE403" w14:textId="77777777" w:rsidTr="00590417">
        <w:trPr>
          <w:trHeight w:val="405"/>
        </w:trPr>
        <w:tc>
          <w:tcPr>
            <w:tcW w:w="461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92B6A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78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34146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</w:t>
            </w:r>
          </w:p>
        </w:tc>
      </w:tr>
      <w:tr w:rsidR="00D52D3A" w:rsidRPr="00544FE6" w14:paraId="6E9DECF2" w14:textId="77777777" w:rsidTr="00590417">
        <w:trPr>
          <w:trHeight w:val="435"/>
        </w:trPr>
        <w:tc>
          <w:tcPr>
            <w:tcW w:w="4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08CD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985C7" w14:textId="77777777" w:rsidR="00D52D3A" w:rsidRPr="00544FE6" w:rsidRDefault="00D52D3A" w:rsidP="0059041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 / 0.565</w:t>
            </w:r>
          </w:p>
        </w:tc>
      </w:tr>
    </w:tbl>
    <w:p w14:paraId="3B97EEF5" w14:textId="77777777" w:rsidR="00D52D3A" w:rsidRPr="00544FE6" w:rsidRDefault="00D52D3A" w:rsidP="00D52D3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EB70E56" w14:textId="77777777" w:rsidR="00D52D3A" w:rsidRPr="00544FE6" w:rsidRDefault="00D52D3A" w:rsidP="00D52D3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APPENDIX B</w:t>
      </w:r>
    </w:p>
    <w:p w14:paraId="5FADD135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timates of the models fitted for the results of Experiment 2 (false alarm rate, hit rate, detection performance, and response bias).</w:t>
      </w:r>
    </w:p>
    <w:p w14:paraId="2A3FC189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15"/>
        <w:gridCol w:w="1820"/>
        <w:gridCol w:w="1100"/>
      </w:tblGrid>
      <w:tr w:rsidR="00D52D3A" w:rsidRPr="00544FE6" w14:paraId="6C960DB1" w14:textId="77777777" w:rsidTr="00590417">
        <w:trPr>
          <w:trHeight w:val="510"/>
        </w:trPr>
        <w:tc>
          <w:tcPr>
            <w:tcW w:w="4115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F0721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20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55EDF1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lse alarm rate</w:t>
            </w:r>
          </w:p>
        </w:tc>
      </w:tr>
      <w:tr w:rsidR="00D52D3A" w:rsidRPr="00544FE6" w14:paraId="33DE76D6" w14:textId="77777777" w:rsidTr="00590417">
        <w:trPr>
          <w:trHeight w:val="515"/>
        </w:trPr>
        <w:tc>
          <w:tcPr>
            <w:tcW w:w="41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22A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5B7B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025F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2243259B" w14:textId="77777777" w:rsidTr="00590417">
        <w:trPr>
          <w:trHeight w:val="79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1C96E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96B1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  <w:p w14:paraId="382D001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14 – 0.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8F31B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539DA17A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67A2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8477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14:paraId="5B2B57C8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2 – 0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3778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D52D3A" w:rsidRPr="00544FE6" w14:paraId="75477E58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8B5F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rtion: En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924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  <w:p w14:paraId="558F87D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6 – 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9D0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42875BDE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DD9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PortionEnd</w:t>
            </w:r>
            <w:proofErr w:type="spellEnd"/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FF22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  <w:p w14:paraId="7469852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9 – -0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11D9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D52D3A" w:rsidRPr="00544FE6" w14:paraId="62374CAD" w14:textId="77777777" w:rsidTr="00590417">
        <w:trPr>
          <w:trHeight w:val="580"/>
        </w:trPr>
        <w:tc>
          <w:tcPr>
            <w:tcW w:w="7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5DDC29AA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2B77D502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749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CCB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51B658C9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3695F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E2B7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64319EF2" w14:textId="77777777" w:rsidTr="00590417">
        <w:trPr>
          <w:trHeight w:val="39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8E7B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E495F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D52D3A" w:rsidRPr="00544FE6" w14:paraId="6E009E17" w14:textId="77777777" w:rsidTr="00590417">
        <w:trPr>
          <w:trHeight w:val="45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B972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D34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D52D3A" w:rsidRPr="00544FE6" w14:paraId="448D3B52" w14:textId="77777777" w:rsidTr="00590417">
        <w:trPr>
          <w:trHeight w:val="405"/>
        </w:trPr>
        <w:tc>
          <w:tcPr>
            <w:tcW w:w="41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BAE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920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76AEA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</w:tr>
      <w:tr w:rsidR="00D52D3A" w:rsidRPr="00544FE6" w14:paraId="08C9CDD0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987F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2CE86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 / 0.541</w:t>
            </w:r>
          </w:p>
        </w:tc>
      </w:tr>
    </w:tbl>
    <w:p w14:paraId="40E963F4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4AC54BE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23BD357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6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15"/>
        <w:gridCol w:w="1745"/>
        <w:gridCol w:w="1100"/>
      </w:tblGrid>
      <w:tr w:rsidR="00D52D3A" w:rsidRPr="00544FE6" w14:paraId="2A5C3C55" w14:textId="77777777" w:rsidTr="00590417">
        <w:trPr>
          <w:trHeight w:val="510"/>
        </w:trPr>
        <w:tc>
          <w:tcPr>
            <w:tcW w:w="4115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27940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845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66F89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t rate</w:t>
            </w:r>
          </w:p>
        </w:tc>
      </w:tr>
      <w:tr w:rsidR="00D52D3A" w:rsidRPr="00544FE6" w14:paraId="0ACD5B6E" w14:textId="77777777" w:rsidTr="00590417">
        <w:trPr>
          <w:trHeight w:val="515"/>
        </w:trPr>
        <w:tc>
          <w:tcPr>
            <w:tcW w:w="41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638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9D1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7424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545F7237" w14:textId="77777777" w:rsidTr="00590417">
        <w:trPr>
          <w:trHeight w:val="79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92FF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25952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  <w:p w14:paraId="43596DE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72 – 0.7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A93A8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306802EB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D8E2E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4719F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  <w:p w14:paraId="4BF7C4C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0 – 0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660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D52D3A" w:rsidRPr="00544FE6" w14:paraId="65CCB719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CC4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rtion: En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E67A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  <w:p w14:paraId="7202C2BD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3 – 0.0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C67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3</w:t>
            </w:r>
          </w:p>
        </w:tc>
      </w:tr>
      <w:tr w:rsidR="00D52D3A" w:rsidRPr="00544FE6" w14:paraId="592EFDA9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9268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PortionEnd</w:t>
            </w:r>
            <w:proofErr w:type="spellEnd"/>
            <w:proofErr w:type="gram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6F656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2005023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3 – 0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2713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4</w:t>
            </w:r>
          </w:p>
        </w:tc>
      </w:tr>
      <w:tr w:rsidR="00D52D3A" w:rsidRPr="00544FE6" w14:paraId="1EF06F35" w14:textId="77777777" w:rsidTr="00590417">
        <w:trPr>
          <w:trHeight w:val="580"/>
        </w:trPr>
        <w:tc>
          <w:tcPr>
            <w:tcW w:w="6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7AC627C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23837607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7186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DA3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63609455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C2AA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983F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2D3A" w:rsidRPr="00544FE6" w14:paraId="08198CAB" w14:textId="77777777" w:rsidTr="00590417">
        <w:trPr>
          <w:trHeight w:val="39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76D01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D76F7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D52D3A" w:rsidRPr="00544FE6" w14:paraId="7D63F2CD" w14:textId="77777777" w:rsidTr="00590417">
        <w:trPr>
          <w:trHeight w:val="45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32A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C3F2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D52D3A" w:rsidRPr="00544FE6" w14:paraId="51AAA62C" w14:textId="77777777" w:rsidTr="00590417">
        <w:trPr>
          <w:trHeight w:val="405"/>
        </w:trPr>
        <w:tc>
          <w:tcPr>
            <w:tcW w:w="41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A525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845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744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</w:tr>
      <w:tr w:rsidR="00D52D3A" w:rsidRPr="00544FE6" w14:paraId="18E88B48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C78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4E601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 / 0.502</w:t>
            </w:r>
          </w:p>
        </w:tc>
      </w:tr>
    </w:tbl>
    <w:p w14:paraId="2C34179C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7A75F7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60C6AB6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15"/>
        <w:gridCol w:w="1820"/>
        <w:gridCol w:w="1100"/>
      </w:tblGrid>
      <w:tr w:rsidR="00D52D3A" w:rsidRPr="00544FE6" w14:paraId="1EEDE54D" w14:textId="77777777" w:rsidTr="00590417">
        <w:trPr>
          <w:trHeight w:val="510"/>
        </w:trPr>
        <w:tc>
          <w:tcPr>
            <w:tcW w:w="4115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6683C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20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99C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etection performance (d’)</w:t>
            </w:r>
          </w:p>
        </w:tc>
      </w:tr>
      <w:tr w:rsidR="00D52D3A" w:rsidRPr="00544FE6" w14:paraId="750E6AEC" w14:textId="77777777" w:rsidTr="00590417">
        <w:trPr>
          <w:trHeight w:val="515"/>
        </w:trPr>
        <w:tc>
          <w:tcPr>
            <w:tcW w:w="41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8BA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110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7D86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4810A81B" w14:textId="77777777" w:rsidTr="00590417">
        <w:trPr>
          <w:trHeight w:val="79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D97E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970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  <w:p w14:paraId="08ABDD9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1.73 – 2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093B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47E061C7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E39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9C4F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  <w:p w14:paraId="4F3644D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12 – 0.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C94AB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D52D3A" w:rsidRPr="00544FE6" w14:paraId="5E3BBE65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DA4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rtion: En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68A1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</w:t>
            </w:r>
          </w:p>
          <w:p w14:paraId="1E7CCC38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53 – -0.2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3511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2C3EF3F7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40202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PortionEnd</w:t>
            </w:r>
            <w:proofErr w:type="spellEnd"/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CDFB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  <w:p w14:paraId="73640C6B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5 – 0.5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D56F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D52D3A" w:rsidRPr="00544FE6" w14:paraId="633B90BD" w14:textId="77777777" w:rsidTr="00590417">
        <w:trPr>
          <w:trHeight w:val="580"/>
        </w:trPr>
        <w:tc>
          <w:tcPr>
            <w:tcW w:w="7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6220C3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7FF97D0A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9F0A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308D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D52D3A" w:rsidRPr="00544FE6" w14:paraId="35B54D57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F786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9225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D52D3A" w:rsidRPr="00544FE6" w14:paraId="63F6BC27" w14:textId="77777777" w:rsidTr="00590417">
        <w:trPr>
          <w:trHeight w:val="39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4C96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B3EF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D52D3A" w:rsidRPr="00544FE6" w14:paraId="39A5604F" w14:textId="77777777" w:rsidTr="00590417">
        <w:trPr>
          <w:trHeight w:val="45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D0654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8760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D52D3A" w:rsidRPr="00544FE6" w14:paraId="73EF9778" w14:textId="77777777" w:rsidTr="00590417">
        <w:trPr>
          <w:trHeight w:val="405"/>
        </w:trPr>
        <w:tc>
          <w:tcPr>
            <w:tcW w:w="41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8826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920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DE4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</w:tr>
      <w:tr w:rsidR="00D52D3A" w:rsidRPr="00544FE6" w14:paraId="4F11D73E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2C796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9C0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0 / 0.553</w:t>
            </w:r>
          </w:p>
        </w:tc>
      </w:tr>
    </w:tbl>
    <w:p w14:paraId="7A7B346B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96F756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44FE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19B91DC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115"/>
        <w:gridCol w:w="1820"/>
        <w:gridCol w:w="1100"/>
      </w:tblGrid>
      <w:tr w:rsidR="00D52D3A" w:rsidRPr="00544FE6" w14:paraId="27E1C1C4" w14:textId="77777777" w:rsidTr="00590417">
        <w:trPr>
          <w:trHeight w:val="510"/>
        </w:trPr>
        <w:tc>
          <w:tcPr>
            <w:tcW w:w="4115" w:type="dxa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3762D0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20" w:type="dxa"/>
            <w:gridSpan w:val="2"/>
            <w:tcBorders>
              <w:top w:val="single" w:sz="9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D6A0C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esponse bias (c)</w:t>
            </w:r>
          </w:p>
        </w:tc>
      </w:tr>
      <w:tr w:rsidR="00D52D3A" w:rsidRPr="00544FE6" w14:paraId="2A4FDFAD" w14:textId="77777777" w:rsidTr="00590417">
        <w:trPr>
          <w:trHeight w:val="515"/>
        </w:trPr>
        <w:tc>
          <w:tcPr>
            <w:tcW w:w="41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31C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744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stimat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076E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D52D3A" w:rsidRPr="00544FE6" w14:paraId="4CBDB331" w14:textId="77777777" w:rsidTr="00590417">
        <w:trPr>
          <w:trHeight w:val="79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4CC15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63278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  <w:p w14:paraId="44DB149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08 – 0.2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0B287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427EDEE7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049F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 boundary: Withou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1BF60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  <w:p w14:paraId="7CC7A661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14 – 0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6D5A5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</w:tr>
      <w:tr w:rsidR="00D52D3A" w:rsidRPr="00544FE6" w14:paraId="3BF3217B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A141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rtion: En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9DD6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</w:p>
          <w:p w14:paraId="2FB0C84D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24 – -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F63C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2D3A" w:rsidRPr="00544FE6" w14:paraId="3D3E0313" w14:textId="77777777" w:rsidTr="00590417">
        <w:trPr>
          <w:trHeight w:val="78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842A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vent </w:t>
            </w:r>
            <w:proofErr w:type="spellStart"/>
            <w:proofErr w:type="gramStart"/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undaryWithout:PortionEnd</w:t>
            </w:r>
            <w:proofErr w:type="spellEnd"/>
            <w:proofErr w:type="gram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2BC44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  <w:p w14:paraId="65FD593D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0.09 – 0.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5F83" w14:textId="77777777" w:rsidR="00D52D3A" w:rsidRPr="00544FE6" w:rsidRDefault="00D52D3A" w:rsidP="00590417">
            <w:pPr>
              <w:spacing w:after="160" w:line="25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9</w:t>
            </w:r>
          </w:p>
        </w:tc>
      </w:tr>
      <w:tr w:rsidR="00D52D3A" w:rsidRPr="00544FE6" w14:paraId="5F782C76" w14:textId="77777777" w:rsidTr="00590417">
        <w:trPr>
          <w:trHeight w:val="580"/>
        </w:trPr>
        <w:tc>
          <w:tcPr>
            <w:tcW w:w="7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14:paraId="0F08CB9E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D52D3A" w:rsidRPr="00544FE6" w14:paraId="7C217D09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E905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σ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7162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D52D3A" w:rsidRPr="00544FE6" w14:paraId="6F2FCB05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CA91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τ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0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EB4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D52D3A" w:rsidRPr="00544FE6" w14:paraId="50F65AFC" w14:textId="77777777" w:rsidTr="00590417">
        <w:trPr>
          <w:trHeight w:val="39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C82EB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2DD8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D52D3A" w:rsidRPr="00544FE6" w14:paraId="2D81A724" w14:textId="77777777" w:rsidTr="00590417">
        <w:trPr>
          <w:trHeight w:val="450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D532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d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142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D52D3A" w:rsidRPr="00544FE6" w14:paraId="4A3E38FB" w14:textId="77777777" w:rsidTr="00590417">
        <w:trPr>
          <w:trHeight w:val="405"/>
        </w:trPr>
        <w:tc>
          <w:tcPr>
            <w:tcW w:w="411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5CAAC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s</w:t>
            </w:r>
          </w:p>
        </w:tc>
        <w:tc>
          <w:tcPr>
            <w:tcW w:w="2920" w:type="dxa"/>
            <w:gridSpan w:val="2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D03F9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</w:tr>
      <w:tr w:rsidR="00D52D3A" w:rsidRPr="00544FE6" w14:paraId="5FF51B93" w14:textId="77777777" w:rsidTr="00590417">
        <w:trPr>
          <w:trHeight w:val="435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CC0A3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i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/ Conditional R</w:t>
            </w: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703AE" w14:textId="77777777" w:rsidR="00D52D3A" w:rsidRPr="00544FE6" w:rsidRDefault="00D52D3A" w:rsidP="00590417">
            <w:pPr>
              <w:spacing w:after="16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F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7 / 0.434</w:t>
            </w:r>
          </w:p>
        </w:tc>
      </w:tr>
    </w:tbl>
    <w:p w14:paraId="592FCFDC" w14:textId="77777777" w:rsidR="00D52D3A" w:rsidRPr="00544FE6" w:rsidRDefault="00D52D3A" w:rsidP="00D52D3A">
      <w:pPr>
        <w:spacing w:after="160" w:line="25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95FC758" w14:textId="77777777" w:rsidR="007D0653" w:rsidRDefault="007D0653"/>
    <w:sectPr w:rsidR="007D0653" w:rsidSect="00D52D3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D3A"/>
    <w:rsid w:val="007D0653"/>
    <w:rsid w:val="00CF6045"/>
    <w:rsid w:val="00D52D3A"/>
    <w:rsid w:val="00E7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4E262F"/>
  <w15:chartTrackingRefBased/>
  <w15:docId w15:val="{CBCD93E3-C9EB-0944-95DE-86BBA9CD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D3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2D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D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D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D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D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D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D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D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D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D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D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D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2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D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2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D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2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D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2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D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D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Candan Simsek</dc:creator>
  <cp:keywords/>
  <dc:description/>
  <cp:lastModifiedBy>Ayse Candan Simsek</cp:lastModifiedBy>
  <cp:revision>1</cp:revision>
  <dcterms:created xsi:type="dcterms:W3CDTF">2024-10-16T10:25:00Z</dcterms:created>
  <dcterms:modified xsi:type="dcterms:W3CDTF">2024-10-16T10:25:00Z</dcterms:modified>
</cp:coreProperties>
</file>